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73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781"/>
        <w:gridCol w:w="1544"/>
        <w:gridCol w:w="1409"/>
        <w:gridCol w:w="1535"/>
        <w:gridCol w:w="1853"/>
        <w:gridCol w:w="1688"/>
        <w:gridCol w:w="1685"/>
        <w:gridCol w:w="1982"/>
        <w:gridCol w:w="1280"/>
      </w:tblGrid>
      <w:tr w:rsidR="00BD232C" w:rsidRPr="009C66AD" w14:paraId="0F4EB1E1" w14:textId="77777777" w:rsidTr="00BD232C">
        <w:trPr>
          <w:trHeight w:val="285"/>
          <w:jc w:val="center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31AF9" w14:textId="5FAD79AD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 xml:space="preserve">Supplementary </w:t>
            </w:r>
            <w:r w:rsidRPr="009C66AD">
              <w:rPr>
                <w:rFonts w:ascii="Calibri" w:hAnsi="Calibri" w:cs="Calibri"/>
                <w:sz w:val="22"/>
                <w:szCs w:val="22"/>
              </w:rPr>
              <w:t>Table S2</w:t>
            </w:r>
            <w:r w:rsidRPr="009C66AD">
              <w:rPr>
                <w:rFonts w:ascii="Calibri" w:hAnsi="Calibri" w:cs="Calibri"/>
                <w:sz w:val="22"/>
                <w:szCs w:val="22"/>
              </w:rPr>
              <w:t>.</w:t>
            </w:r>
            <w:r w:rsidRPr="009C66AD">
              <w:rPr>
                <w:rFonts w:ascii="Calibri" w:hAnsi="Calibri" w:cs="Calibri"/>
                <w:sz w:val="22"/>
                <w:szCs w:val="22"/>
              </w:rPr>
              <w:t xml:space="preserve"> Risk of bias in included studies assessed using the ROBINS-I tool</w:t>
            </w:r>
          </w:p>
        </w:tc>
      </w:tr>
      <w:tr w:rsidR="00BD232C" w:rsidRPr="009C66AD" w14:paraId="771FCFCA" w14:textId="77777777" w:rsidTr="00BD232C">
        <w:trPr>
          <w:trHeight w:val="285"/>
          <w:jc w:val="center"/>
        </w:trPr>
        <w:tc>
          <w:tcPr>
            <w:tcW w:w="50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1E9262" w14:textId="77777777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Author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E2A35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381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A08C4E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Type of bias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336E6B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Overall rating</w:t>
            </w:r>
          </w:p>
        </w:tc>
      </w:tr>
      <w:tr w:rsidR="00BD232C" w:rsidRPr="009C66AD" w14:paraId="42088760" w14:textId="77777777" w:rsidTr="00BD232C">
        <w:trPr>
          <w:trHeight w:val="285"/>
          <w:jc w:val="center"/>
        </w:trPr>
        <w:tc>
          <w:tcPr>
            <w:tcW w:w="50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37F2E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2D8DB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A63EE6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Confounding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C7C24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Selection of participant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7473D5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Exposure assessment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8C9703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isclassification during follow-up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89FF6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issing dat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178D19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easurement of the outcom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8CD5E5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Selective reporting of the results</w:t>
            </w: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8F6758E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D232C" w:rsidRPr="009C66AD" w14:paraId="0DF9A893" w14:textId="77777777" w:rsidTr="00BD232C">
        <w:trPr>
          <w:trHeight w:val="362"/>
          <w:jc w:val="center"/>
        </w:trPr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3E4FF4" w14:textId="12FF7BC1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Uchida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8E3AE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4777688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60B107A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18406B0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1017D2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12A4A1B" w14:textId="01918B92" w:rsidR="00BD232C" w:rsidRPr="009C66AD" w:rsidRDefault="007D72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E69D5F6" w14:textId="08BE91CC" w:rsidR="00BD232C" w:rsidRPr="009C66AD" w:rsidRDefault="007D72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D420447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8AADD5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9C66AD" w14:paraId="59C65ECD" w14:textId="77777777" w:rsidTr="00BD232C">
        <w:trPr>
          <w:trHeight w:val="285"/>
          <w:jc w:val="center"/>
        </w:trPr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4C6B3" w14:textId="384789D8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Kozlov 2015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79CD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C17C4F5" w14:textId="78F395CB" w:rsidR="00BD232C" w:rsidRPr="009C66AD" w:rsidRDefault="000923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EBCC57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F0AD735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EEEF8A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68282C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0D9EBD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385D83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6820FC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9C66AD" w14:paraId="54C0AC90" w14:textId="77777777" w:rsidTr="00BD232C">
        <w:trPr>
          <w:trHeight w:val="287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5B69860E" w14:textId="5A49BA32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eng 2016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A48B5C0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527191D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69F3DD8F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4B87A099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2D28EBC5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15E9A469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3F54FA5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3A144C78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37C67D46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9C66AD" w14:paraId="371BE9FD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7EA8EABF" w14:textId="3FF46441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ao 2018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142AACE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659F7FC5" w14:textId="38A0FBF3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32F587BA" w14:textId="55765E6D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1064B846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02FE16C5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68BC4607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19D758CF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7576B4A5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65FD07AA" w14:textId="60688D2F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BD232C" w:rsidRPr="009C66AD" w14:paraId="30B1CA01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44EC5199" w14:textId="0840705E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Wang 2018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9032762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490ABB69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3BC478B2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7B571E6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58372CAA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57B95358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7BBF2BC9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6FFFAF89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3EFDFBC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9C66AD" w14:paraId="031943F6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2F9F5CBC" w14:textId="33B8DE5E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uo2022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0FB56002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3C30D9AF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391BE7D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7E98FD36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4E36FAF9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2E471420" w14:textId="57ABDC69" w:rsidR="00BD232C" w:rsidRPr="009C66AD" w:rsidRDefault="007D72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77DBD827" w14:textId="3FF5E834" w:rsidR="00BD232C" w:rsidRPr="009C66AD" w:rsidRDefault="007D72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480049C7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4E1B29A3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9C66AD" w14:paraId="7B3AE950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7B50DD80" w14:textId="138F03AC" w:rsidR="00BD232C" w:rsidRPr="009C66AD" w:rsidRDefault="00BD232C" w:rsidP="007D727A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Yi 2022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684E6CF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23B80FA3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673C9F0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1BACCB72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4F05A556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26A4B4A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17B421EC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748622B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58EF9BDA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9C66AD" w14:paraId="57D7031C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1E158A37" w14:textId="681C86B1" w:rsidR="00BD232C" w:rsidRPr="009C66AD" w:rsidRDefault="00BD232C" w:rsidP="007D727A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iu 2023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B64260A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0C14211B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7B46C99E" w14:textId="3DD1CDE5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65B1B72B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6DCCE7BA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68E2B51E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5C4B2520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49DC25A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1D9E2AA7" w14:textId="286F274A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BD232C" w:rsidRPr="009C66AD" w14:paraId="6FE842CA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6E9F3D15" w14:textId="2BFFCA97" w:rsidR="00BD232C" w:rsidRPr="009C66AD" w:rsidRDefault="00BD232C" w:rsidP="007D727A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Xu 2024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6DF74EC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4395335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DDF090A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006A9137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13519086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3B22183B" w14:textId="1B9E30DB" w:rsidR="00BD232C" w:rsidRPr="009C66AD" w:rsidRDefault="000923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2608739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2D46B25C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0C3532B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9C66AD" w14:paraId="57854FC1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3C57402F" w14:textId="324851EC" w:rsidR="00BD232C" w:rsidRPr="009C66AD" w:rsidRDefault="00BD232C" w:rsidP="007D727A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e 2025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A462E33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716766A4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26D99532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043D5D22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412A9D25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1ADB6C56" w14:textId="27863148" w:rsidR="00BD232C" w:rsidRPr="009C66AD" w:rsidRDefault="000923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6ED7D530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691A8A3F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3A367DCF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BD232C" w:rsidRPr="00BD232C" w14:paraId="17456C71" w14:textId="77777777" w:rsidTr="00BD232C">
        <w:trPr>
          <w:trHeight w:val="28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30518BFC" w14:textId="455DE8B1" w:rsidR="00BD232C" w:rsidRPr="009C66AD" w:rsidRDefault="00BD232C" w:rsidP="007D727A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Wang 2025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43741977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6AD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5801B8AE" w14:textId="2D0E7297" w:rsidR="00BD232C" w:rsidRPr="009C66AD" w:rsidRDefault="0009237A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5516CBDE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6697E9A0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6CEA8121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7B68BF4D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7C7FF7F6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54589678" w14:textId="77777777" w:rsidR="00BD232C" w:rsidRPr="009C66AD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65916E68" w14:textId="77777777" w:rsidR="00BD232C" w:rsidRPr="00BD232C" w:rsidRDefault="00BD232C" w:rsidP="004B33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66AD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</w:tbl>
    <w:p w14:paraId="52CC6062" w14:textId="77777777" w:rsidR="009227C3" w:rsidRDefault="009227C3">
      <w:pPr>
        <w:rPr>
          <w:rFonts w:hint="eastAsia"/>
        </w:rPr>
      </w:pPr>
    </w:p>
    <w:sectPr w:rsidR="009227C3" w:rsidSect="00BD232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77F39" w14:textId="77777777" w:rsidR="00FA2D21" w:rsidRDefault="00FA2D21" w:rsidP="00BD232C">
      <w:pPr>
        <w:rPr>
          <w:rFonts w:hint="eastAsia"/>
        </w:rPr>
      </w:pPr>
      <w:r>
        <w:separator/>
      </w:r>
    </w:p>
  </w:endnote>
  <w:endnote w:type="continuationSeparator" w:id="0">
    <w:p w14:paraId="6F46A803" w14:textId="77777777" w:rsidR="00FA2D21" w:rsidRDefault="00FA2D21" w:rsidP="00BD23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04330" w14:textId="77777777" w:rsidR="00FA2D21" w:rsidRDefault="00FA2D21" w:rsidP="00BD232C">
      <w:pPr>
        <w:rPr>
          <w:rFonts w:hint="eastAsia"/>
        </w:rPr>
      </w:pPr>
      <w:r>
        <w:separator/>
      </w:r>
    </w:p>
  </w:footnote>
  <w:footnote w:type="continuationSeparator" w:id="0">
    <w:p w14:paraId="11470B29" w14:textId="77777777" w:rsidR="00FA2D21" w:rsidRDefault="00FA2D21" w:rsidP="00BD23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ECB"/>
    <w:rsid w:val="0009237A"/>
    <w:rsid w:val="00387C46"/>
    <w:rsid w:val="007D727A"/>
    <w:rsid w:val="00810F5E"/>
    <w:rsid w:val="009227C3"/>
    <w:rsid w:val="009A0ECB"/>
    <w:rsid w:val="009C66AD"/>
    <w:rsid w:val="00BD232C"/>
    <w:rsid w:val="00C424D2"/>
    <w:rsid w:val="00FA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1BB0F"/>
  <w15:chartTrackingRefBased/>
  <w15:docId w15:val="{7E14A597-15AD-47B8-8498-306F89C3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32C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9A0E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0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E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EC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EC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EC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EC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EC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EC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0E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0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0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0E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0E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0E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0E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0E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0E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0E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0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E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0E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EC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9A0E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ECB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9A0E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0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9A0E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0E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232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23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23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2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张</dc:creator>
  <cp:keywords/>
  <dc:description/>
  <cp:lastModifiedBy>洁 张</cp:lastModifiedBy>
  <cp:revision>6</cp:revision>
  <dcterms:created xsi:type="dcterms:W3CDTF">2026-01-24T11:27:00Z</dcterms:created>
  <dcterms:modified xsi:type="dcterms:W3CDTF">2026-01-24T11:34:00Z</dcterms:modified>
</cp:coreProperties>
</file>